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sz w:val="24"/>
          <w:szCs w:val="24"/>
        </w:rPr>
      </w:pPr>
      <w:bookmarkStart w:id="0" w:name="OLE_LINK3"/>
      <w:bookmarkStart w:id="1" w:name="OLE_LINK2"/>
      <w:bookmarkStart w:id="24" w:name="_GoBack"/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3. Detailed characteristics in selected studies </w:t>
      </w:r>
      <w:bookmarkEnd w:id="0"/>
      <w:bookmarkEnd w:id="24"/>
    </w:p>
    <w:bookmarkEnd w:id="1"/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</w:t>
      </w:r>
      <w:bookmarkStart w:id="2" w:name="OLE_LINK11"/>
      <w:bookmarkStart w:id="3" w:name="OLE_LINK18"/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1 </w:t>
      </w:r>
      <w:bookmarkStart w:id="4" w:name="OLE_LINK1"/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</w:rPr>
        <w:t>etailed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b/>
          <w:i w:val="0"/>
          <w:iCs w:val="0"/>
          <w:sz w:val="24"/>
          <w:szCs w:val="24"/>
        </w:rPr>
        <w:t xml:space="preserve">haracteristics in 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i w:val="0"/>
          <w:iCs w:val="0"/>
          <w:sz w:val="24"/>
          <w:szCs w:val="24"/>
        </w:rPr>
        <w:t xml:space="preserve">elected 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</w:rPr>
        <w:t>tudie</w:t>
      </w:r>
      <w:r>
        <w:rPr>
          <w:rFonts w:ascii="Times New Roman" w:hAnsi="Times New Roman" w:eastAsia="宋体" w:cs="Times New Roman"/>
          <w:b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i w:val="0"/>
          <w:iCs w:val="0"/>
          <w:sz w:val="24"/>
          <w:szCs w:val="24"/>
        </w:rPr>
        <w:t xml:space="preserve"> (N=12)</w:t>
      </w:r>
    </w:p>
    <w:bookmarkEnd w:id="2"/>
    <w:bookmarkEnd w:id="3"/>
    <w:bookmarkEnd w:id="4"/>
    <w:tbl>
      <w:tblPr>
        <w:tblStyle w:val="5"/>
        <w:tblW w:w="4786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729"/>
        <w:gridCol w:w="1196"/>
        <w:gridCol w:w="2670"/>
        <w:gridCol w:w="1289"/>
        <w:gridCol w:w="2379"/>
        <w:gridCol w:w="1063"/>
        <w:gridCol w:w="6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bookmarkStart w:id="5" w:name="OLE_LINK19"/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Author</w:t>
            </w:r>
            <w:bookmarkEnd w:id="5"/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(Year)</w:t>
            </w:r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Outcomes and measures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Follow-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(months)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Therapist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Dropou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I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toni et al 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06)</w:t>
            </w:r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27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 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BS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 </w:t>
            </w:r>
          </w:p>
          <w:bookmarkEnd w:id="6"/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10 weekly sessions</w:t>
            </w:r>
            <w:bookmarkStart w:id="7" w:name="OLE_LINK6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  <w:bookmarkEnd w:id="7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nd each lasted for 135 min 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 by BDI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3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POMS-A</w:t>
            </w:r>
            <w:bookmarkEnd w:id="8"/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, 9, and 15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tdoctoral fellows and  psychology graduate student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ashill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7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ividual CBT-BISC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12weekly sessions for 50 min eac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MAD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inical psychologi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own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 coping effectiveness training and stress management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two sessions and each lasted for 4 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g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ist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tress by The 10-item Perceived Stress Scale 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SPS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f-efficacy by The 15-item coping self-efficacy 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M facilitator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rico et a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05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 CBSM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–10 weekly sessions and each lasted for 135 min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8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g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ist  </w:t>
            </w:r>
            <w:bookmarkEnd w:id="9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0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</w:t>
            </w:r>
            <w:bookmarkEnd w:id="10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BDI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SP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wo advanced clinical-health psychology graduate studen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</w:tbl>
    <w:p>
      <w:pPr>
        <w:widowControl/>
        <w:jc w:val="right"/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ntinued)</w:t>
      </w:r>
    </w:p>
    <w:p>
      <w:pPr>
        <w:widowControl/>
        <w:jc w:val="left"/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spacing w:line="40" w:lineRule="atLeast"/>
        <w:rPr>
          <w:rFonts w:ascii="Times New Roman" w:hAnsi="Times New Roman" w:eastAsiaTheme="majorEastAsia" w:cstheme="majorBidi"/>
          <w:b/>
          <w:bCs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11" w:name="OLE_LINK39"/>
      <w:r>
        <w:rPr>
          <w:rFonts w:ascii="Times New Roman" w:hAnsi="Times New Roman" w:eastAsia="宋体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Theme="majorEastAsia" w:cstheme="majorBidi"/>
          <w:b/>
          <w:bCs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ntinued)</w:t>
      </w:r>
    </w:p>
    <w:bookmarkEnd w:id="11"/>
    <w:tbl>
      <w:tblPr>
        <w:tblStyle w:val="6"/>
        <w:tblW w:w="4786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729"/>
        <w:gridCol w:w="1196"/>
        <w:gridCol w:w="2670"/>
        <w:gridCol w:w="1289"/>
        <w:gridCol w:w="2379"/>
        <w:gridCol w:w="1063"/>
        <w:gridCol w:w="6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Year)</w:t>
            </w:r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comes and measures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llow-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onths)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rapist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opou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71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sney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03)</w:t>
            </w:r>
            <w:bookmarkEnd w:id="12"/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 CET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–10 weekly sessions for 90 min each  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CESD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STAI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ess by the Perceived Stress Scale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the  Social Relationships Scale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f-efficacy by a 26-item measure of perceived self-efficacy.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 and 12 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aders with graduate experience in social work and psychology or HIV service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odkin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99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 Bereavement support  interven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 –10 weekly sessions for 90 min each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7"/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  <w:bookmarkEnd w:id="13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HRSD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HARS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ychotherapists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ss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03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ortive-expressive group intervention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17 weekly sessions and each lasted for 2.5 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15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BDI</w:t>
            </w:r>
            <w:bookmarkEnd w:id="14"/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POMS-A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4"/>
            <w:bookmarkEnd w:id="15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SSQ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16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bookmarkEnd w:id="16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ychotherap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llard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roup online self-management  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–7 weekly sessions and each lasted for 90min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HeiQ-SIS</w:t>
            </w:r>
          </w:p>
          <w:p>
            <w:pP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 xml:space="preserve">Self-efficacy 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by POSE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u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</w:tbl>
    <w:p>
      <w:pPr>
        <w:widowControl/>
        <w:jc w:val="left"/>
        <w:rPr>
          <w:rFonts w:ascii="Times New Roman" w:hAnsi="Times New Roman" w:eastAsiaTheme="majorEastAsia" w:cstheme="majorBidi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right"/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eastAsiaTheme="majorEastAsia" w:cstheme="majorBidi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ntinued)</w:t>
      </w:r>
    </w:p>
    <w:p>
      <w:pPr>
        <w:spacing w:line="40" w:lineRule="atLeast"/>
        <w:rPr>
          <w:rFonts w:ascii="Times New Roman" w:hAnsi="Times New Roman" w:eastAsia="宋体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spacing w:line="40" w:lineRule="atLeast"/>
        <w:rPr>
          <w:rFonts w:ascii="Times New Roman" w:hAnsi="Times New Roman" w:eastAsiaTheme="majorEastAsia" w:cstheme="majorBidi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Theme="majorEastAsia" w:cstheme="majorBidi"/>
          <w:b/>
          <w:bCs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ntinued)</w:t>
      </w:r>
    </w:p>
    <w:tbl>
      <w:tblPr>
        <w:tblStyle w:val="7"/>
        <w:tblW w:w="4786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729"/>
        <w:gridCol w:w="1196"/>
        <w:gridCol w:w="2670"/>
        <w:gridCol w:w="1289"/>
        <w:gridCol w:w="2379"/>
        <w:gridCol w:w="1063"/>
        <w:gridCol w:w="6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Year)</w:t>
            </w:r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comes and measures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llow-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onths)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rapist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opou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yner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2 )</w:t>
            </w:r>
          </w:p>
        </w:tc>
        <w:tc>
          <w:tcPr>
            <w:tcW w:w="27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BSR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–8 weekly sessions and each lasted for 3h  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HADS-depression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HADS-anxiety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ess by IES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sychotherapist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humsaen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25"/>
            <w:bookmarkStart w:id="18" w:name="OLE_LINK24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ividual and group HASMEP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14 weekly sessions for 120 to 150 min</w:t>
            </w:r>
            <w:bookmarkEnd w:id="17"/>
            <w:bookmarkEnd w:id="18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life by WHOQO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the HIV self-management scale- Social suppor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ined-peer leader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4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ang</w:t>
            </w:r>
            <w:bookmarkEnd w:id="19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1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 CDSM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–12 monthly sessions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Quality of life by MOS-HIV scale scores -Quality of lif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17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bookmarkEnd w:id="20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ychologi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70"/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 et al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021)</w:t>
            </w:r>
            <w:bookmarkEnd w:id="21"/>
          </w:p>
        </w:tc>
        <w:tc>
          <w:tcPr>
            <w:tcW w:w="27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oup TGT-SN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–everyday for a month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on by CESD</w:t>
            </w:r>
          </w:p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xiety by GAD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support by the two item measure of Social support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, 6 and 12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uter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22" w:name="OLE_LINK40"/>
      <w:bookmarkStart w:id="23" w:name="OLE_LINK41"/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.</w:t>
      </w:r>
      <w:bookmarkEnd w:id="22"/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TT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Intention to treat Analysis; CBSM = Cognitive behavioral stress management; MAT = Medication adherence training;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BT-BISC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C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gnitive behavioral therapy for body image and self-care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CET = coping effectiveness training;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BSR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M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ndfulness-based stress reduction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ASMEP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IV/AIDS self-management education program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CDSM = Chronic disease self-management;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GT-SN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ree Good Things with electronic social networking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 NR = N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ot reported in paper;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DI = Beck Depression Inventory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POMS-A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rofile of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od Sta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Anxiety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PS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ocial Provisions Scale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MADRS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ntgomery-Asberg Depression Rating Scale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CESD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enter for Epidemiologic Studies-Depression Scale; 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I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tate-Trait Anxiety Inventory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RSD</w:t>
      </w:r>
      <w:r>
        <w:rPr>
          <w:rFonts w:hint="eastAsia"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amilton Rating Scale for Depression; HARS</w:t>
      </w:r>
      <w:r>
        <w:rPr>
          <w:rFonts w:hint="eastAsia"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amilton Anxiety Rating Scale; SSQ-6</w:t>
      </w:r>
      <w:r>
        <w:rPr>
          <w:rFonts w:hint="eastAsia"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6-item version of the Social Support Questionnaire; HeiQ-SIS</w:t>
      </w:r>
      <w:r>
        <w:rPr>
          <w:rFonts w:hint="eastAsia"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utcomes</w:t>
      </w:r>
      <w:r>
        <w:rPr>
          <w:rFonts w:hint="eastAsia" w:ascii="Times New Roman" w:hAnsi="Times New Roman" w:eastAsiaTheme="majorEastAsia" w:cstheme="majorBid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ealth education</w:t>
      </w:r>
      <w:r>
        <w:rPr>
          <w:rFonts w:ascii="Calibri" w:hAnsi="Calibri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Calibri" w:hAnsi="Calibri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cial integration and support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18"/>
          <w:szCs w:val="18"/>
        </w:rPr>
        <w:t>POSE=the positive outlook self-efficacy scale;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IES = The Impact of Event Scale;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HOQOL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orld Health Organization Quality of Life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S-HIV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edical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utcomes Study HIV Health Survey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GAD =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seven-item General Anxiety Disorder Scal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.</w:t>
      </w:r>
    </w:p>
    <w:bookmarkEnd w:id="23"/>
    <w:p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rPr>
          <w:rFonts w:hint="default"/>
          <w:b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8C07BC"/>
    <w:rsid w:val="13FC4A9D"/>
    <w:rsid w:val="16A77D3D"/>
    <w:rsid w:val="25893B39"/>
    <w:rsid w:val="2922607F"/>
    <w:rsid w:val="363C0B30"/>
    <w:rsid w:val="374E25C6"/>
    <w:rsid w:val="4E422743"/>
    <w:rsid w:val="595A556E"/>
    <w:rsid w:val="5BC83568"/>
    <w:rsid w:val="6607551E"/>
    <w:rsid w:val="770F2830"/>
    <w:rsid w:val="7B8C07BC"/>
    <w:rsid w:val="7E04150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table" w:customStyle="1" w:styleId="5">
    <w:name w:val="网格型1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3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2:14:00Z</dcterms:created>
  <dc:creator>cubic</dc:creator>
  <cp:lastModifiedBy>cubic</cp:lastModifiedBy>
  <dcterms:modified xsi:type="dcterms:W3CDTF">2022-05-10T08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